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FF3" w:rsidRPr="007025EB" w:rsidRDefault="00EE4FF3" w:rsidP="00EE4FF3">
      <w:pPr>
        <w:autoSpaceDE w:val="0"/>
        <w:autoSpaceDN w:val="0"/>
        <w:adjustRightInd w:val="0"/>
        <w:spacing w:after="0" w:line="240" w:lineRule="auto"/>
        <w:rPr>
          <w:rStyle w:val="mixed-citation"/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Style w:val="mixed-citation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1 </w:t>
      </w:r>
      <w:r w:rsidRPr="007025EB">
        <w:rPr>
          <w:rStyle w:val="mixed-citation"/>
          <w:rFonts w:ascii="Times New Roman" w:hAnsi="Times New Roman" w:cs="Times New Roman"/>
          <w:b/>
          <w:sz w:val="24"/>
          <w:szCs w:val="24"/>
          <w:shd w:val="clear" w:color="auto" w:fill="FFFFFF"/>
        </w:rPr>
        <w:t>Table. Nutrient Analysis of leaves and stems of kale vegetable</w:t>
      </w:r>
      <w:r>
        <w:rPr>
          <w:rStyle w:val="mixed-citation"/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W w:w="8820" w:type="dxa"/>
        <w:tblInd w:w="270" w:type="dxa"/>
        <w:tblLook w:val="04A0" w:firstRow="1" w:lastRow="0" w:firstColumn="1" w:lastColumn="0" w:noHBand="0" w:noVBand="1"/>
      </w:tblPr>
      <w:tblGrid>
        <w:gridCol w:w="3690"/>
        <w:gridCol w:w="1980"/>
        <w:gridCol w:w="3150"/>
      </w:tblGrid>
      <w:tr w:rsidR="00EE4FF3" w:rsidRPr="007025EB" w:rsidTr="00F919C2">
        <w:trPr>
          <w:trHeight w:val="305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%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al Method used</w:t>
            </w:r>
          </w:p>
        </w:tc>
      </w:tr>
      <w:tr w:rsidR="00EE4FF3" w:rsidRPr="007025EB" w:rsidTr="00E33AC9">
        <w:trPr>
          <w:trHeight w:val="213"/>
        </w:trPr>
        <w:tc>
          <w:tcPr>
            <w:tcW w:w="369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ximate Analysis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dotted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AC9" w:rsidRPr="007025EB" w:rsidTr="00E33AC9">
        <w:trPr>
          <w:trHeight w:val="332"/>
        </w:trPr>
        <w:tc>
          <w:tcPr>
            <w:tcW w:w="36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E33AC9" w:rsidRPr="007025EB" w:rsidRDefault="00E33AC9" w:rsidP="00E33A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E33AC9" w:rsidRPr="007025EB" w:rsidRDefault="00E33AC9" w:rsidP="00E33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315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3AC9" w:rsidRPr="007025EB" w:rsidRDefault="00E33AC9" w:rsidP="00E33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OAC: 923.03</w:t>
            </w:r>
          </w:p>
        </w:tc>
      </w:tr>
      <w:tr w:rsidR="00EE4FF3" w:rsidRPr="007025EB" w:rsidTr="00E33AC9">
        <w:trPr>
          <w:trHeight w:val="260"/>
        </w:trPr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98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3150" w:type="dxa"/>
            <w:tcBorders>
              <w:top w:val="dotted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By Calculation</w:t>
            </w:r>
          </w:p>
        </w:tc>
      </w:tr>
      <w:tr w:rsidR="00EE4FF3" w:rsidRPr="007025EB" w:rsidTr="00F919C2">
        <w:trPr>
          <w:trHeight w:val="215"/>
        </w:trPr>
        <w:tc>
          <w:tcPr>
            <w:tcW w:w="369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Protein (6.25)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ACC 46-30; AOAC 992.15</w:t>
            </w:r>
          </w:p>
        </w:tc>
      </w:tr>
      <w:tr w:rsidR="00EE4FF3" w:rsidRPr="007025EB" w:rsidTr="00F919C2">
        <w:trPr>
          <w:trHeight w:val="233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Total Fat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OAC: 996.06</w:t>
            </w:r>
          </w:p>
        </w:tc>
      </w:tr>
      <w:tr w:rsidR="00EE4FF3" w:rsidRPr="007025EB" w:rsidTr="00F919C2">
        <w:trPr>
          <w:trHeight w:val="233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025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287"/>
        </w:trPr>
        <w:tc>
          <w:tcPr>
            <w:tcW w:w="369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Insoluble Dietary </w:t>
            </w:r>
            <w:proofErr w:type="spellStart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OAC: 991.43</w:t>
            </w:r>
          </w:p>
        </w:tc>
      </w:tr>
      <w:tr w:rsidR="00EE4FF3" w:rsidRPr="007025EB" w:rsidTr="00F919C2">
        <w:trPr>
          <w:trHeight w:val="233"/>
        </w:trPr>
        <w:tc>
          <w:tcPr>
            <w:tcW w:w="369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Soluble Dietary </w:t>
            </w:r>
            <w:proofErr w:type="spellStart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17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Total dietary </w:t>
            </w:r>
            <w:proofErr w:type="spellStart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315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OAC: 996.06</w:t>
            </w:r>
          </w:p>
        </w:tc>
      </w:tr>
      <w:tr w:rsidR="00EE4FF3" w:rsidRPr="007025EB" w:rsidTr="00F919C2">
        <w:trPr>
          <w:trHeight w:val="315"/>
        </w:trPr>
        <w:tc>
          <w:tcPr>
            <w:tcW w:w="369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Saturated Fat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315"/>
        </w:trPr>
        <w:tc>
          <w:tcPr>
            <w:tcW w:w="369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Monounsaturated Fat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143"/>
        </w:trPr>
        <w:tc>
          <w:tcPr>
            <w:tcW w:w="369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cis-cis</w:t>
            </w:r>
            <w:proofErr w:type="spellEnd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 polyunsaturated fat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17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Trans fa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305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4FF3" w:rsidRPr="007025EB" w:rsidRDefault="00EE4FF3" w:rsidP="00E33A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F3" w:rsidRPr="007025EB" w:rsidRDefault="00EE4FF3" w:rsidP="00E33A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  <w:bookmarkStart w:id="0" w:name="_GoBack"/>
            <w:bookmarkEnd w:id="0"/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AOAC: 945.43, 934.01</w:t>
            </w:r>
          </w:p>
        </w:tc>
      </w:tr>
      <w:tr w:rsidR="00EE4FF3" w:rsidRPr="007025EB" w:rsidTr="00F919C2">
        <w:trPr>
          <w:trHeight w:val="215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alories per 100g</w:t>
            </w:r>
            <w:r w:rsidRPr="007025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Calorie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347.26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By calculation </w:t>
            </w:r>
          </w:p>
        </w:tc>
      </w:tr>
      <w:tr w:rsidR="00EE4FF3" w:rsidRPr="007025EB" w:rsidTr="00F919C2">
        <w:trPr>
          <w:trHeight w:val="215"/>
        </w:trPr>
        <w:tc>
          <w:tcPr>
            <w:tcW w:w="3690" w:type="dxa"/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Calories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184.74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215"/>
        </w:trPr>
        <w:tc>
          <w:tcPr>
            <w:tcW w:w="3690" w:type="dxa"/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Calories from Fa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215"/>
        </w:trPr>
        <w:tc>
          <w:tcPr>
            <w:tcW w:w="3690" w:type="dxa"/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Calories from Saturated Fa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50" w:type="dxa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FF3" w:rsidRPr="007025EB" w:rsidTr="00F919C2">
        <w:trPr>
          <w:trHeight w:val="215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4FF3" w:rsidRPr="007025EB" w:rsidRDefault="00EE4FF3" w:rsidP="00F919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Calories (insoluble </w:t>
            </w:r>
            <w:proofErr w:type="spellStart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7025EB">
              <w:rPr>
                <w:rFonts w:ascii="Times New Roman" w:hAnsi="Times New Roman" w:cs="Times New Roman"/>
                <w:sz w:val="24"/>
                <w:szCs w:val="24"/>
              </w:rPr>
              <w:t xml:space="preserve"> subtracted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5E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E4FF3" w:rsidRPr="007025EB" w:rsidRDefault="00EE4FF3" w:rsidP="00F919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4FF3" w:rsidRPr="00E95EF7" w:rsidRDefault="00EE4FF3" w:rsidP="00EE4FF3">
      <w:pPr>
        <w:spacing w:after="0" w:line="240" w:lineRule="auto"/>
        <w:ind w:left="72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95E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rom </w:t>
      </w:r>
      <w:proofErr w:type="spellStart"/>
      <w:r w:rsidRPr="00E95E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hahinozaman</w:t>
      </w:r>
      <w:proofErr w:type="spellEnd"/>
      <w:r w:rsidRPr="00E95E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et al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E95E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[13]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p w:rsidR="00EE4FF3" w:rsidRDefault="00EE4FF3" w:rsidP="00EE4F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E4FF3" w:rsidRDefault="00EE4FF3" w:rsidP="00EE4F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FF3"/>
    <w:rsid w:val="00032B98"/>
    <w:rsid w:val="005369B9"/>
    <w:rsid w:val="008309C3"/>
    <w:rsid w:val="00E33AC9"/>
    <w:rsid w:val="00EE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63BB7-CAB5-4D10-9801-B39B02FE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xed-citation">
    <w:name w:val="mixed-citation"/>
    <w:basedOn w:val="DefaultParagraphFont"/>
    <w:rsid w:val="00EE4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17</Characters>
  <Application>Microsoft Office Word</Application>
  <DocSecurity>0</DocSecurity>
  <Lines>102</Lines>
  <Paragraphs>105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8-10T07:11:00Z</dcterms:created>
  <dcterms:modified xsi:type="dcterms:W3CDTF">2021-08-10T07:12:00Z</dcterms:modified>
</cp:coreProperties>
</file>